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Classification of occupations</w:t>
      </w:r>
    </w:p>
    <w:p>
      <w:pPr>
        <w:rPr>
          <w:rFonts w:hint="eastAsia"/>
        </w:rPr>
      </w:pPr>
      <w:r>
        <w:rPr>
          <w:rFonts w:ascii="Times New Roman" w:hAnsi="Times New Roman"/>
          <w:sz w:val="21"/>
          <w:szCs w:val="21"/>
        </w:rPr>
        <w:t>The infectious disease report information management system divides patients’ occupations into the catering</w:t>
      </w:r>
      <w:r>
        <w:rPr>
          <w:rFonts w:ascii="Times New Roman" w:hAnsi="Times New Roman" w:eastAsia="Calibri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industry, cadre</w:t>
      </w:r>
      <w:r>
        <w:rPr>
          <w:rFonts w:ascii="Times New Roman" w:hAnsi="Times New Roman" w:eastAsia="宋体"/>
          <w:sz w:val="21"/>
          <w:szCs w:val="21"/>
          <w:lang w:eastAsia="zh-CN"/>
        </w:rPr>
        <w:t>,</w:t>
      </w:r>
      <w:r>
        <w:rPr>
          <w:rFonts w:ascii="Times New Roman" w:hAnsi="Times New Roman"/>
          <w:sz w:val="21"/>
          <w:szCs w:val="21"/>
        </w:rPr>
        <w:t xml:space="preserve"> worker, housework </w:t>
      </w:r>
      <w:r>
        <w:rPr>
          <w:rFonts w:ascii="Times New Roman" w:hAnsi="Times New Roman" w:eastAsia="宋体"/>
          <w:sz w:val="21"/>
          <w:szCs w:val="21"/>
          <w:lang w:eastAsia="zh-CN"/>
        </w:rPr>
        <w:t xml:space="preserve">or </w:t>
      </w:r>
      <w:r>
        <w:rPr>
          <w:rFonts w:ascii="Times New Roman" w:hAnsi="Times New Roman"/>
          <w:sz w:val="21"/>
          <w:szCs w:val="21"/>
        </w:rPr>
        <w:t>unemployed, teacher, retire</w:t>
      </w:r>
      <w:r>
        <w:rPr>
          <w:rFonts w:ascii="Times New Roman" w:hAnsi="Times New Roman" w:eastAsia="宋体"/>
          <w:sz w:val="21"/>
          <w:szCs w:val="21"/>
          <w:lang w:eastAsia="zh-CN"/>
        </w:rPr>
        <w:t>e</w:t>
      </w:r>
      <w:r>
        <w:rPr>
          <w:rFonts w:ascii="Times New Roman" w:hAnsi="Times New Roman"/>
          <w:sz w:val="21"/>
          <w:szCs w:val="21"/>
        </w:rPr>
        <w:t>, migrant worker, farmer, scattered children, business service, student, medical staff, children in kindergartens, fisherm</w:t>
      </w:r>
      <w:r>
        <w:rPr>
          <w:rFonts w:ascii="Times New Roman" w:hAnsi="Times New Roman" w:eastAsia="宋体"/>
          <w:sz w:val="21"/>
          <w:szCs w:val="21"/>
          <w:lang w:eastAsia="zh-CN"/>
        </w:rPr>
        <w:t>a</w:t>
      </w:r>
      <w:r>
        <w:rPr>
          <w:rFonts w:ascii="Times New Roman" w:hAnsi="Times New Roman"/>
          <w:sz w:val="21"/>
          <w:szCs w:val="21"/>
        </w:rPr>
        <w:t>n, unknown and other categories.</w:t>
      </w:r>
      <w:r>
        <w:rPr>
          <w:rFonts w:ascii="Times New Roman" w:hAnsi="Times New Roman" w:eastAsia="宋体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We merge</w:t>
      </w:r>
      <w:r>
        <w:rPr>
          <w:rFonts w:ascii="Times New Roman" w:hAnsi="Times New Roman" w:eastAsia="宋体"/>
          <w:sz w:val="21"/>
          <w:szCs w:val="21"/>
          <w:lang w:eastAsia="zh-CN"/>
        </w:rPr>
        <w:t>d</w:t>
      </w:r>
      <w:r>
        <w:rPr>
          <w:rFonts w:ascii="Times New Roman" w:hAnsi="Times New Roman"/>
          <w:sz w:val="21"/>
          <w:szCs w:val="21"/>
        </w:rPr>
        <w:t xml:space="preserve"> similar occupations into one category. Migrant worker</w:t>
      </w:r>
      <w:r>
        <w:rPr>
          <w:rFonts w:ascii="Times New Roman" w:hAnsi="Times New Roman" w:eastAsia="Calibri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 xml:space="preserve"> and fisherm</w:t>
      </w:r>
      <w:r>
        <w:rPr>
          <w:rFonts w:ascii="Times New Roman" w:hAnsi="Times New Roman" w:eastAsia="宋体"/>
          <w:sz w:val="21"/>
          <w:szCs w:val="21"/>
          <w:lang w:eastAsia="zh-CN"/>
        </w:rPr>
        <w:t>a</w:t>
      </w:r>
      <w:r>
        <w:rPr>
          <w:rFonts w:ascii="Times New Roman" w:hAnsi="Times New Roman"/>
          <w:sz w:val="21"/>
          <w:szCs w:val="21"/>
        </w:rPr>
        <w:t xml:space="preserve">n were merged into farmers; </w:t>
      </w:r>
      <w:r>
        <w:rPr>
          <w:rFonts w:ascii="Times New Roman" w:hAnsi="Times New Roman" w:eastAsia="Calibri"/>
          <w:sz w:val="21"/>
          <w:szCs w:val="21"/>
        </w:rPr>
        <w:t xml:space="preserve">the </w:t>
      </w:r>
      <w:r>
        <w:rPr>
          <w:rFonts w:ascii="Times New Roman" w:hAnsi="Times New Roman"/>
          <w:sz w:val="21"/>
          <w:szCs w:val="21"/>
        </w:rPr>
        <w:t>catering industr</w:t>
      </w:r>
      <w:r>
        <w:rPr>
          <w:rFonts w:ascii="Times New Roman" w:hAnsi="Times New Roman" w:eastAsia="宋体"/>
          <w:sz w:val="21"/>
          <w:szCs w:val="21"/>
          <w:lang w:eastAsia="zh-CN"/>
        </w:rPr>
        <w:t>y</w:t>
      </w:r>
      <w:r>
        <w:rPr>
          <w:rFonts w:ascii="Times New Roman" w:hAnsi="Times New Roman"/>
          <w:sz w:val="21"/>
          <w:szCs w:val="21"/>
        </w:rPr>
        <w:t xml:space="preserve"> w</w:t>
      </w:r>
      <w:r>
        <w:rPr>
          <w:rFonts w:ascii="Times New Roman" w:hAnsi="Times New Roman" w:eastAsia="宋体"/>
          <w:sz w:val="21"/>
          <w:szCs w:val="21"/>
          <w:lang w:eastAsia="zh-CN"/>
        </w:rPr>
        <w:t>as</w:t>
      </w:r>
      <w:r>
        <w:rPr>
          <w:rFonts w:ascii="Times New Roman" w:hAnsi="Times New Roman"/>
          <w:sz w:val="21"/>
          <w:szCs w:val="21"/>
        </w:rPr>
        <w:t xml:space="preserve"> merged into </w:t>
      </w:r>
      <w:r>
        <w:rPr>
          <w:rFonts w:ascii="Times New Roman" w:hAnsi="Times New Roman" w:eastAsia="宋体"/>
          <w:sz w:val="21"/>
          <w:szCs w:val="21"/>
          <w:lang w:eastAsia="zh-CN"/>
        </w:rPr>
        <w:t>business</w:t>
      </w:r>
      <w:r>
        <w:rPr>
          <w:rFonts w:ascii="Times New Roman" w:hAnsi="Times New Roman"/>
          <w:sz w:val="21"/>
          <w:szCs w:val="21"/>
        </w:rPr>
        <w:t xml:space="preserve"> service</w:t>
      </w:r>
      <w:r>
        <w:rPr>
          <w:rFonts w:ascii="Times New Roman" w:hAnsi="Times New Roman" w:eastAsia="Calibri"/>
          <w:sz w:val="21"/>
          <w:szCs w:val="21"/>
        </w:rPr>
        <w:t>s;</w:t>
      </w:r>
      <w:r>
        <w:rPr>
          <w:rFonts w:ascii="Times New Roman" w:hAnsi="Times New Roman"/>
          <w:sz w:val="21"/>
          <w:szCs w:val="21"/>
        </w:rPr>
        <w:t xml:space="preserve"> scattered children and children in kindergartens were merged into students; and cadres, retire</w:t>
      </w:r>
      <w:r>
        <w:rPr>
          <w:rFonts w:ascii="Times New Roman" w:hAnsi="Times New Roman" w:eastAsia="宋体"/>
          <w:sz w:val="21"/>
          <w:szCs w:val="21"/>
          <w:lang w:eastAsia="zh-CN"/>
        </w:rPr>
        <w:t>es</w:t>
      </w:r>
      <w:r>
        <w:rPr>
          <w:rFonts w:ascii="Times New Roman" w:hAnsi="Times New Roman"/>
          <w:sz w:val="21"/>
          <w:szCs w:val="21"/>
        </w:rPr>
        <w:t>, teacher</w:t>
      </w:r>
      <w:r>
        <w:rPr>
          <w:rFonts w:ascii="Times New Roman" w:hAnsi="Times New Roman" w:eastAsia="Calibri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 xml:space="preserve">, and medical personnel were merged into public officials. Finally, </w:t>
      </w:r>
      <w:r>
        <w:rPr>
          <w:rFonts w:ascii="Times New Roman" w:hAnsi="Times New Roman" w:eastAsia="宋体"/>
          <w:sz w:val="21"/>
          <w:szCs w:val="21"/>
          <w:lang w:eastAsia="zh-CN"/>
        </w:rPr>
        <w:t>they were</w:t>
      </w:r>
      <w:r>
        <w:rPr>
          <w:rFonts w:ascii="Times New Roman" w:hAnsi="Times New Roman"/>
          <w:sz w:val="21"/>
          <w:szCs w:val="21"/>
        </w:rPr>
        <w:t xml:space="preserve"> divided into six categories: farmers, business services, housework</w:t>
      </w:r>
      <w:r>
        <w:rPr>
          <w:rFonts w:ascii="Times New Roman" w:hAnsi="Times New Roman" w:eastAsia="宋体"/>
          <w:sz w:val="21"/>
          <w:szCs w:val="21"/>
          <w:lang w:eastAsia="zh-CN"/>
        </w:rPr>
        <w:t xml:space="preserve"> or</w:t>
      </w:r>
      <w:r>
        <w:rPr>
          <w:rFonts w:ascii="Times New Roman" w:hAnsi="Times New Roman"/>
          <w:sz w:val="21"/>
          <w:szCs w:val="21"/>
        </w:rPr>
        <w:t xml:space="preserve"> unemployed, workers, students and public officials.</w:t>
      </w:r>
      <w:r>
        <w:rPr>
          <w:rFonts w:ascii="Times New Roman" w:hAnsi="Times New Roman" w:eastAsia="宋体"/>
          <w:sz w:val="21"/>
          <w:szCs w:val="21"/>
          <w:lang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30E99"/>
    <w:rsid w:val="004E2911"/>
    <w:rsid w:val="0066673D"/>
    <w:rsid w:val="007951E5"/>
    <w:rsid w:val="00A55FB1"/>
    <w:rsid w:val="00DC22F1"/>
    <w:rsid w:val="010474BF"/>
    <w:rsid w:val="011F066C"/>
    <w:rsid w:val="01417030"/>
    <w:rsid w:val="01C25E3C"/>
    <w:rsid w:val="01FC6AC3"/>
    <w:rsid w:val="0201060D"/>
    <w:rsid w:val="0225063C"/>
    <w:rsid w:val="025A6A95"/>
    <w:rsid w:val="026F5F78"/>
    <w:rsid w:val="028B1527"/>
    <w:rsid w:val="02932742"/>
    <w:rsid w:val="02AD02BA"/>
    <w:rsid w:val="02CB4003"/>
    <w:rsid w:val="030E3B4D"/>
    <w:rsid w:val="032921BF"/>
    <w:rsid w:val="039920E7"/>
    <w:rsid w:val="03A63012"/>
    <w:rsid w:val="03E35549"/>
    <w:rsid w:val="03E72D4F"/>
    <w:rsid w:val="03F53D4B"/>
    <w:rsid w:val="040B5AA0"/>
    <w:rsid w:val="04140185"/>
    <w:rsid w:val="04367E01"/>
    <w:rsid w:val="04531F1D"/>
    <w:rsid w:val="0475229B"/>
    <w:rsid w:val="047F2848"/>
    <w:rsid w:val="048304B3"/>
    <w:rsid w:val="04A32ED9"/>
    <w:rsid w:val="04C23F40"/>
    <w:rsid w:val="056910D5"/>
    <w:rsid w:val="05784500"/>
    <w:rsid w:val="05871551"/>
    <w:rsid w:val="05947811"/>
    <w:rsid w:val="06053804"/>
    <w:rsid w:val="06623F60"/>
    <w:rsid w:val="066C0E94"/>
    <w:rsid w:val="069E7DF3"/>
    <w:rsid w:val="06BB4768"/>
    <w:rsid w:val="06CC032A"/>
    <w:rsid w:val="06DD025C"/>
    <w:rsid w:val="06FA77D0"/>
    <w:rsid w:val="07223C78"/>
    <w:rsid w:val="07241D96"/>
    <w:rsid w:val="072E00C7"/>
    <w:rsid w:val="07507A8B"/>
    <w:rsid w:val="07524D81"/>
    <w:rsid w:val="075F1B5E"/>
    <w:rsid w:val="0790715E"/>
    <w:rsid w:val="079E3AEF"/>
    <w:rsid w:val="079F0A71"/>
    <w:rsid w:val="07AD66E5"/>
    <w:rsid w:val="07F834FA"/>
    <w:rsid w:val="081153BC"/>
    <w:rsid w:val="08153ADE"/>
    <w:rsid w:val="08257ACC"/>
    <w:rsid w:val="085C2DFC"/>
    <w:rsid w:val="088E07B7"/>
    <w:rsid w:val="08D807E5"/>
    <w:rsid w:val="09A3400E"/>
    <w:rsid w:val="09A53F78"/>
    <w:rsid w:val="09F57CFB"/>
    <w:rsid w:val="0A101ED7"/>
    <w:rsid w:val="0A115B41"/>
    <w:rsid w:val="0A256D06"/>
    <w:rsid w:val="0A581351"/>
    <w:rsid w:val="0A827BB7"/>
    <w:rsid w:val="0A926CDB"/>
    <w:rsid w:val="0A930C14"/>
    <w:rsid w:val="0AFA0C01"/>
    <w:rsid w:val="0B083E20"/>
    <w:rsid w:val="0B210FF9"/>
    <w:rsid w:val="0B2C000C"/>
    <w:rsid w:val="0B53418C"/>
    <w:rsid w:val="0BAD3568"/>
    <w:rsid w:val="0BC80775"/>
    <w:rsid w:val="0C132FDC"/>
    <w:rsid w:val="0C315F23"/>
    <w:rsid w:val="0C38656D"/>
    <w:rsid w:val="0C434BDE"/>
    <w:rsid w:val="0C4F06E2"/>
    <w:rsid w:val="0C516B70"/>
    <w:rsid w:val="0CB73585"/>
    <w:rsid w:val="0CBC03C7"/>
    <w:rsid w:val="0CBC2894"/>
    <w:rsid w:val="0CE92E47"/>
    <w:rsid w:val="0D245AE8"/>
    <w:rsid w:val="0D7B2FF7"/>
    <w:rsid w:val="0D82794A"/>
    <w:rsid w:val="0DB92D21"/>
    <w:rsid w:val="0DE734AD"/>
    <w:rsid w:val="0DF146FA"/>
    <w:rsid w:val="0E250801"/>
    <w:rsid w:val="0E9217C8"/>
    <w:rsid w:val="0EC7153E"/>
    <w:rsid w:val="0ED85B16"/>
    <w:rsid w:val="0F1F1963"/>
    <w:rsid w:val="0F464716"/>
    <w:rsid w:val="0F6331C8"/>
    <w:rsid w:val="0F7D5403"/>
    <w:rsid w:val="0FA4477B"/>
    <w:rsid w:val="0FB75705"/>
    <w:rsid w:val="0FCE3537"/>
    <w:rsid w:val="0FF127B2"/>
    <w:rsid w:val="0FFA21FD"/>
    <w:rsid w:val="100558CE"/>
    <w:rsid w:val="102F4E1D"/>
    <w:rsid w:val="103A7E5B"/>
    <w:rsid w:val="104249C1"/>
    <w:rsid w:val="106626E1"/>
    <w:rsid w:val="10804979"/>
    <w:rsid w:val="109C540F"/>
    <w:rsid w:val="10AE0966"/>
    <w:rsid w:val="10D627FD"/>
    <w:rsid w:val="10D85322"/>
    <w:rsid w:val="10EE6DCC"/>
    <w:rsid w:val="10F614BF"/>
    <w:rsid w:val="10F90864"/>
    <w:rsid w:val="10FE6308"/>
    <w:rsid w:val="112C092B"/>
    <w:rsid w:val="117B5C13"/>
    <w:rsid w:val="117F3AEA"/>
    <w:rsid w:val="11D659EB"/>
    <w:rsid w:val="11D8116E"/>
    <w:rsid w:val="11DB3421"/>
    <w:rsid w:val="120C5FB6"/>
    <w:rsid w:val="123771E0"/>
    <w:rsid w:val="12835727"/>
    <w:rsid w:val="12C12205"/>
    <w:rsid w:val="12E30DB8"/>
    <w:rsid w:val="131B080A"/>
    <w:rsid w:val="13B82E73"/>
    <w:rsid w:val="13D75592"/>
    <w:rsid w:val="13E81E6C"/>
    <w:rsid w:val="1405241C"/>
    <w:rsid w:val="14075356"/>
    <w:rsid w:val="144268FB"/>
    <w:rsid w:val="147A0F10"/>
    <w:rsid w:val="148313A9"/>
    <w:rsid w:val="14B14599"/>
    <w:rsid w:val="14EC477F"/>
    <w:rsid w:val="15183CC2"/>
    <w:rsid w:val="154671EE"/>
    <w:rsid w:val="1556113B"/>
    <w:rsid w:val="15590E07"/>
    <w:rsid w:val="15596697"/>
    <w:rsid w:val="15A557DB"/>
    <w:rsid w:val="15DD5BCC"/>
    <w:rsid w:val="16007C9A"/>
    <w:rsid w:val="16197643"/>
    <w:rsid w:val="16472F3C"/>
    <w:rsid w:val="16635B1F"/>
    <w:rsid w:val="166B4634"/>
    <w:rsid w:val="16891E31"/>
    <w:rsid w:val="168C1509"/>
    <w:rsid w:val="16B60030"/>
    <w:rsid w:val="16BA2B9C"/>
    <w:rsid w:val="16DE3761"/>
    <w:rsid w:val="170F60CB"/>
    <w:rsid w:val="175E7A23"/>
    <w:rsid w:val="17A470AA"/>
    <w:rsid w:val="17C379BB"/>
    <w:rsid w:val="17CB3558"/>
    <w:rsid w:val="184762C4"/>
    <w:rsid w:val="18515F14"/>
    <w:rsid w:val="186A0572"/>
    <w:rsid w:val="18E12C08"/>
    <w:rsid w:val="190C1DB5"/>
    <w:rsid w:val="19417952"/>
    <w:rsid w:val="19D04212"/>
    <w:rsid w:val="19D3714F"/>
    <w:rsid w:val="1A15115B"/>
    <w:rsid w:val="1A270574"/>
    <w:rsid w:val="1A2E6FB8"/>
    <w:rsid w:val="1A4C00CE"/>
    <w:rsid w:val="1B1A6567"/>
    <w:rsid w:val="1B3E5789"/>
    <w:rsid w:val="1B943E3A"/>
    <w:rsid w:val="1BF12F9A"/>
    <w:rsid w:val="1BF14017"/>
    <w:rsid w:val="1BF52043"/>
    <w:rsid w:val="1C170B5A"/>
    <w:rsid w:val="1C4825A9"/>
    <w:rsid w:val="1C4C4726"/>
    <w:rsid w:val="1C9473EC"/>
    <w:rsid w:val="1CA44787"/>
    <w:rsid w:val="1CCF0911"/>
    <w:rsid w:val="1D245914"/>
    <w:rsid w:val="1D2B7CDB"/>
    <w:rsid w:val="1D5E1854"/>
    <w:rsid w:val="1DB57853"/>
    <w:rsid w:val="1DC928E0"/>
    <w:rsid w:val="1DF92550"/>
    <w:rsid w:val="1E0E3BB3"/>
    <w:rsid w:val="1E3A507F"/>
    <w:rsid w:val="1E685E33"/>
    <w:rsid w:val="1E843227"/>
    <w:rsid w:val="1EB8370E"/>
    <w:rsid w:val="1EB952B8"/>
    <w:rsid w:val="1ED00911"/>
    <w:rsid w:val="1ED46495"/>
    <w:rsid w:val="1ED908FF"/>
    <w:rsid w:val="1F14178D"/>
    <w:rsid w:val="1F31230F"/>
    <w:rsid w:val="1F3C7614"/>
    <w:rsid w:val="1F483E13"/>
    <w:rsid w:val="1F485386"/>
    <w:rsid w:val="1F777807"/>
    <w:rsid w:val="1FC46AF4"/>
    <w:rsid w:val="1FCE0B60"/>
    <w:rsid w:val="1FDF77E8"/>
    <w:rsid w:val="20437A3D"/>
    <w:rsid w:val="204D6E79"/>
    <w:rsid w:val="20B36957"/>
    <w:rsid w:val="20C275C6"/>
    <w:rsid w:val="20DF44E0"/>
    <w:rsid w:val="20EF220F"/>
    <w:rsid w:val="20F953FA"/>
    <w:rsid w:val="213C648C"/>
    <w:rsid w:val="21DF303B"/>
    <w:rsid w:val="21E204AD"/>
    <w:rsid w:val="21E66DB6"/>
    <w:rsid w:val="220375E5"/>
    <w:rsid w:val="2230702E"/>
    <w:rsid w:val="22641411"/>
    <w:rsid w:val="22697590"/>
    <w:rsid w:val="22CC67B7"/>
    <w:rsid w:val="22F41292"/>
    <w:rsid w:val="22FE7816"/>
    <w:rsid w:val="23066536"/>
    <w:rsid w:val="230668BE"/>
    <w:rsid w:val="23BE6884"/>
    <w:rsid w:val="23EA4663"/>
    <w:rsid w:val="23EC3EFF"/>
    <w:rsid w:val="240E54B5"/>
    <w:rsid w:val="24324D0F"/>
    <w:rsid w:val="244073A8"/>
    <w:rsid w:val="244B3D64"/>
    <w:rsid w:val="24551287"/>
    <w:rsid w:val="248B5212"/>
    <w:rsid w:val="248B7596"/>
    <w:rsid w:val="24BF118F"/>
    <w:rsid w:val="25015E78"/>
    <w:rsid w:val="25592C01"/>
    <w:rsid w:val="25EF6D50"/>
    <w:rsid w:val="25F400DA"/>
    <w:rsid w:val="26342C06"/>
    <w:rsid w:val="263A364E"/>
    <w:rsid w:val="267D0611"/>
    <w:rsid w:val="267F234F"/>
    <w:rsid w:val="26A7010A"/>
    <w:rsid w:val="26AA639F"/>
    <w:rsid w:val="26C35C39"/>
    <w:rsid w:val="26ED14E3"/>
    <w:rsid w:val="27187FC8"/>
    <w:rsid w:val="272E2A31"/>
    <w:rsid w:val="272F092A"/>
    <w:rsid w:val="2776100D"/>
    <w:rsid w:val="277E382D"/>
    <w:rsid w:val="27EC77D6"/>
    <w:rsid w:val="28112DC5"/>
    <w:rsid w:val="2820786D"/>
    <w:rsid w:val="28380861"/>
    <w:rsid w:val="283F151E"/>
    <w:rsid w:val="289A56A8"/>
    <w:rsid w:val="28A1797A"/>
    <w:rsid w:val="290F34CC"/>
    <w:rsid w:val="292A3FCC"/>
    <w:rsid w:val="296C5CFC"/>
    <w:rsid w:val="29765BF9"/>
    <w:rsid w:val="29B46993"/>
    <w:rsid w:val="29CC3153"/>
    <w:rsid w:val="29DE48AC"/>
    <w:rsid w:val="2A04470D"/>
    <w:rsid w:val="2A3D127F"/>
    <w:rsid w:val="2A825FAF"/>
    <w:rsid w:val="2A831E7B"/>
    <w:rsid w:val="2AF16D69"/>
    <w:rsid w:val="2AFD1A33"/>
    <w:rsid w:val="2B1801F1"/>
    <w:rsid w:val="2B3659A3"/>
    <w:rsid w:val="2B3E7D8C"/>
    <w:rsid w:val="2B613A25"/>
    <w:rsid w:val="2BC547E9"/>
    <w:rsid w:val="2BF17FB9"/>
    <w:rsid w:val="2C112247"/>
    <w:rsid w:val="2C266C20"/>
    <w:rsid w:val="2C6D1AF4"/>
    <w:rsid w:val="2CB121A6"/>
    <w:rsid w:val="2CC27C0C"/>
    <w:rsid w:val="2CE24313"/>
    <w:rsid w:val="2D08417F"/>
    <w:rsid w:val="2D170C68"/>
    <w:rsid w:val="2D273D85"/>
    <w:rsid w:val="2D323264"/>
    <w:rsid w:val="2D4E096D"/>
    <w:rsid w:val="2D563879"/>
    <w:rsid w:val="2D785688"/>
    <w:rsid w:val="2E1A132B"/>
    <w:rsid w:val="2E4127B5"/>
    <w:rsid w:val="2E644921"/>
    <w:rsid w:val="2E9507B4"/>
    <w:rsid w:val="2EC74560"/>
    <w:rsid w:val="2ED63807"/>
    <w:rsid w:val="2EF059D2"/>
    <w:rsid w:val="2F0F1DCC"/>
    <w:rsid w:val="2F1F39C1"/>
    <w:rsid w:val="2F2375A8"/>
    <w:rsid w:val="2F492658"/>
    <w:rsid w:val="2F571142"/>
    <w:rsid w:val="2F7E2BF2"/>
    <w:rsid w:val="2FAB25FC"/>
    <w:rsid w:val="2FC77C35"/>
    <w:rsid w:val="30043DD0"/>
    <w:rsid w:val="30320B23"/>
    <w:rsid w:val="30415280"/>
    <w:rsid w:val="306A7C0F"/>
    <w:rsid w:val="30953C94"/>
    <w:rsid w:val="30C17D10"/>
    <w:rsid w:val="30FB289B"/>
    <w:rsid w:val="31024065"/>
    <w:rsid w:val="31074149"/>
    <w:rsid w:val="312C49DC"/>
    <w:rsid w:val="31563137"/>
    <w:rsid w:val="31574D26"/>
    <w:rsid w:val="31687A10"/>
    <w:rsid w:val="31745BA9"/>
    <w:rsid w:val="318B504F"/>
    <w:rsid w:val="319A2864"/>
    <w:rsid w:val="31B43D7C"/>
    <w:rsid w:val="31BE08DB"/>
    <w:rsid w:val="31D75B11"/>
    <w:rsid w:val="31E61D8E"/>
    <w:rsid w:val="31FA7A7F"/>
    <w:rsid w:val="32597CA4"/>
    <w:rsid w:val="3262522F"/>
    <w:rsid w:val="329740D6"/>
    <w:rsid w:val="32B10B8D"/>
    <w:rsid w:val="32C67367"/>
    <w:rsid w:val="32DF2326"/>
    <w:rsid w:val="32E367B5"/>
    <w:rsid w:val="33176161"/>
    <w:rsid w:val="33622C73"/>
    <w:rsid w:val="33741024"/>
    <w:rsid w:val="33A525D6"/>
    <w:rsid w:val="33CF270F"/>
    <w:rsid w:val="34653C2C"/>
    <w:rsid w:val="34817CC6"/>
    <w:rsid w:val="34B50F62"/>
    <w:rsid w:val="34C67958"/>
    <w:rsid w:val="35591B65"/>
    <w:rsid w:val="356A39F2"/>
    <w:rsid w:val="359362EE"/>
    <w:rsid w:val="35973030"/>
    <w:rsid w:val="359D0E56"/>
    <w:rsid w:val="35B0172A"/>
    <w:rsid w:val="364B0570"/>
    <w:rsid w:val="366330D4"/>
    <w:rsid w:val="36680AA5"/>
    <w:rsid w:val="3699417F"/>
    <w:rsid w:val="36CF6833"/>
    <w:rsid w:val="36D42D9F"/>
    <w:rsid w:val="37016E07"/>
    <w:rsid w:val="37251201"/>
    <w:rsid w:val="379A555D"/>
    <w:rsid w:val="37A93D54"/>
    <w:rsid w:val="37D71A38"/>
    <w:rsid w:val="37E462B9"/>
    <w:rsid w:val="37EC6D83"/>
    <w:rsid w:val="38165768"/>
    <w:rsid w:val="383665DB"/>
    <w:rsid w:val="38753F70"/>
    <w:rsid w:val="38773CE3"/>
    <w:rsid w:val="38816D1E"/>
    <w:rsid w:val="38867410"/>
    <w:rsid w:val="389107F2"/>
    <w:rsid w:val="389B4E2C"/>
    <w:rsid w:val="38A561A2"/>
    <w:rsid w:val="38BF35E7"/>
    <w:rsid w:val="38C36EB1"/>
    <w:rsid w:val="38C5640E"/>
    <w:rsid w:val="38D109EA"/>
    <w:rsid w:val="390017D5"/>
    <w:rsid w:val="391106BD"/>
    <w:rsid w:val="391C6B89"/>
    <w:rsid w:val="39273028"/>
    <w:rsid w:val="392C39C6"/>
    <w:rsid w:val="394A1869"/>
    <w:rsid w:val="39932651"/>
    <w:rsid w:val="3994764B"/>
    <w:rsid w:val="39B820B5"/>
    <w:rsid w:val="39CC0570"/>
    <w:rsid w:val="39DD41D9"/>
    <w:rsid w:val="3A0070B2"/>
    <w:rsid w:val="3A3D43EF"/>
    <w:rsid w:val="3A491F75"/>
    <w:rsid w:val="3A61305D"/>
    <w:rsid w:val="3AB65BCF"/>
    <w:rsid w:val="3AC929D9"/>
    <w:rsid w:val="3AF43D20"/>
    <w:rsid w:val="3B2F6FEB"/>
    <w:rsid w:val="3B3B08B4"/>
    <w:rsid w:val="3B4F06A3"/>
    <w:rsid w:val="3B65131F"/>
    <w:rsid w:val="3B661278"/>
    <w:rsid w:val="3B9401BA"/>
    <w:rsid w:val="3BB25E8E"/>
    <w:rsid w:val="3BD218FD"/>
    <w:rsid w:val="3BDE32D8"/>
    <w:rsid w:val="3BF608C9"/>
    <w:rsid w:val="3C150F14"/>
    <w:rsid w:val="3C565F30"/>
    <w:rsid w:val="3CB20FF1"/>
    <w:rsid w:val="3CBD266C"/>
    <w:rsid w:val="3CC15AAA"/>
    <w:rsid w:val="3CCF50D9"/>
    <w:rsid w:val="3CE757A6"/>
    <w:rsid w:val="3CF66A9C"/>
    <w:rsid w:val="3CFA286D"/>
    <w:rsid w:val="3D122611"/>
    <w:rsid w:val="3D2630FD"/>
    <w:rsid w:val="3D362E37"/>
    <w:rsid w:val="3D3D654B"/>
    <w:rsid w:val="3D6E5653"/>
    <w:rsid w:val="3D8637A6"/>
    <w:rsid w:val="3E371C6A"/>
    <w:rsid w:val="3E614623"/>
    <w:rsid w:val="3E76302A"/>
    <w:rsid w:val="3F1C2220"/>
    <w:rsid w:val="3F365927"/>
    <w:rsid w:val="3F6117E1"/>
    <w:rsid w:val="3F973D43"/>
    <w:rsid w:val="3FAA60F5"/>
    <w:rsid w:val="3FB3310D"/>
    <w:rsid w:val="3FBA47CB"/>
    <w:rsid w:val="3FE40654"/>
    <w:rsid w:val="402269E0"/>
    <w:rsid w:val="403043B8"/>
    <w:rsid w:val="40312AB2"/>
    <w:rsid w:val="40927679"/>
    <w:rsid w:val="40AA216E"/>
    <w:rsid w:val="40CD1C88"/>
    <w:rsid w:val="40E525E6"/>
    <w:rsid w:val="40F96C7E"/>
    <w:rsid w:val="41155298"/>
    <w:rsid w:val="412A6A1D"/>
    <w:rsid w:val="417362D0"/>
    <w:rsid w:val="41867893"/>
    <w:rsid w:val="419465FB"/>
    <w:rsid w:val="41C86A7A"/>
    <w:rsid w:val="41F239F0"/>
    <w:rsid w:val="41F744B9"/>
    <w:rsid w:val="421423B2"/>
    <w:rsid w:val="423B0646"/>
    <w:rsid w:val="424B4445"/>
    <w:rsid w:val="424D6D81"/>
    <w:rsid w:val="42785AE1"/>
    <w:rsid w:val="42C6442A"/>
    <w:rsid w:val="42DF0AF7"/>
    <w:rsid w:val="430770F2"/>
    <w:rsid w:val="434A47D5"/>
    <w:rsid w:val="434F4088"/>
    <w:rsid w:val="438C1C6A"/>
    <w:rsid w:val="439E49E7"/>
    <w:rsid w:val="43C40C85"/>
    <w:rsid w:val="441F1369"/>
    <w:rsid w:val="442017C8"/>
    <w:rsid w:val="446852A7"/>
    <w:rsid w:val="44AA2EC6"/>
    <w:rsid w:val="44CD0460"/>
    <w:rsid w:val="44E97F86"/>
    <w:rsid w:val="45031FEE"/>
    <w:rsid w:val="450346F1"/>
    <w:rsid w:val="45050979"/>
    <w:rsid w:val="450848BE"/>
    <w:rsid w:val="455504F0"/>
    <w:rsid w:val="45C070CC"/>
    <w:rsid w:val="46146D16"/>
    <w:rsid w:val="46557DE2"/>
    <w:rsid w:val="466B3EC2"/>
    <w:rsid w:val="46940A25"/>
    <w:rsid w:val="46A578FE"/>
    <w:rsid w:val="474D0497"/>
    <w:rsid w:val="47501234"/>
    <w:rsid w:val="47787E69"/>
    <w:rsid w:val="4788148F"/>
    <w:rsid w:val="47DD351F"/>
    <w:rsid w:val="47E707E3"/>
    <w:rsid w:val="47EA3BC0"/>
    <w:rsid w:val="47F27744"/>
    <w:rsid w:val="480369AA"/>
    <w:rsid w:val="48191263"/>
    <w:rsid w:val="482A4C4B"/>
    <w:rsid w:val="494061A9"/>
    <w:rsid w:val="49457E79"/>
    <w:rsid w:val="499C45A7"/>
    <w:rsid w:val="49A80B35"/>
    <w:rsid w:val="49B439BD"/>
    <w:rsid w:val="49D21805"/>
    <w:rsid w:val="4A4E2531"/>
    <w:rsid w:val="4A587012"/>
    <w:rsid w:val="4A7350B4"/>
    <w:rsid w:val="4A8F00DB"/>
    <w:rsid w:val="4B1121E7"/>
    <w:rsid w:val="4B2049AB"/>
    <w:rsid w:val="4B226A1F"/>
    <w:rsid w:val="4B705292"/>
    <w:rsid w:val="4BA82CD5"/>
    <w:rsid w:val="4BBD1563"/>
    <w:rsid w:val="4C4301E0"/>
    <w:rsid w:val="4C86118F"/>
    <w:rsid w:val="4CBF145E"/>
    <w:rsid w:val="4CF02487"/>
    <w:rsid w:val="4D5D6B1E"/>
    <w:rsid w:val="4DB13625"/>
    <w:rsid w:val="4DED26CB"/>
    <w:rsid w:val="4E4F4C63"/>
    <w:rsid w:val="4E9D5C92"/>
    <w:rsid w:val="4EBB3F1F"/>
    <w:rsid w:val="4F1F0602"/>
    <w:rsid w:val="4F303FFD"/>
    <w:rsid w:val="4F345D3B"/>
    <w:rsid w:val="4F386CF9"/>
    <w:rsid w:val="4F3E3D74"/>
    <w:rsid w:val="4F6266B8"/>
    <w:rsid w:val="4FAB4B9A"/>
    <w:rsid w:val="4FB113D3"/>
    <w:rsid w:val="4FC5750F"/>
    <w:rsid w:val="4FFF412A"/>
    <w:rsid w:val="50212329"/>
    <w:rsid w:val="506557E2"/>
    <w:rsid w:val="50751F44"/>
    <w:rsid w:val="50877489"/>
    <w:rsid w:val="50933E0F"/>
    <w:rsid w:val="515C6D1C"/>
    <w:rsid w:val="5177207E"/>
    <w:rsid w:val="51D22C25"/>
    <w:rsid w:val="5211361A"/>
    <w:rsid w:val="521158AD"/>
    <w:rsid w:val="521951B7"/>
    <w:rsid w:val="522E24CD"/>
    <w:rsid w:val="525F26E6"/>
    <w:rsid w:val="52630919"/>
    <w:rsid w:val="528318A6"/>
    <w:rsid w:val="52A36C3A"/>
    <w:rsid w:val="52BF0014"/>
    <w:rsid w:val="533E4CE2"/>
    <w:rsid w:val="536268CE"/>
    <w:rsid w:val="53703157"/>
    <w:rsid w:val="53723A2E"/>
    <w:rsid w:val="540C0DEF"/>
    <w:rsid w:val="54177C3F"/>
    <w:rsid w:val="541F1C71"/>
    <w:rsid w:val="545C672D"/>
    <w:rsid w:val="549E5EC7"/>
    <w:rsid w:val="54DF50DB"/>
    <w:rsid w:val="54E47E38"/>
    <w:rsid w:val="55041C1F"/>
    <w:rsid w:val="55195218"/>
    <w:rsid w:val="556C7ED7"/>
    <w:rsid w:val="558373FA"/>
    <w:rsid w:val="56412334"/>
    <w:rsid w:val="567A1125"/>
    <w:rsid w:val="567B18E9"/>
    <w:rsid w:val="568E5063"/>
    <w:rsid w:val="56B82E50"/>
    <w:rsid w:val="56F61216"/>
    <w:rsid w:val="57380B27"/>
    <w:rsid w:val="573C7CA4"/>
    <w:rsid w:val="578F13E3"/>
    <w:rsid w:val="57E23B43"/>
    <w:rsid w:val="57EB0ECD"/>
    <w:rsid w:val="57F32A16"/>
    <w:rsid w:val="580B3C75"/>
    <w:rsid w:val="58290CF9"/>
    <w:rsid w:val="588D507A"/>
    <w:rsid w:val="590E30E3"/>
    <w:rsid w:val="596D7168"/>
    <w:rsid w:val="59734368"/>
    <w:rsid w:val="59A81F66"/>
    <w:rsid w:val="59E84003"/>
    <w:rsid w:val="59EC1ED7"/>
    <w:rsid w:val="5A030419"/>
    <w:rsid w:val="5A0E15D7"/>
    <w:rsid w:val="5A265A8C"/>
    <w:rsid w:val="5A854859"/>
    <w:rsid w:val="5A8967D5"/>
    <w:rsid w:val="5A9E3CDA"/>
    <w:rsid w:val="5ADD1FA9"/>
    <w:rsid w:val="5AED1912"/>
    <w:rsid w:val="5B0E6E7A"/>
    <w:rsid w:val="5B1133B2"/>
    <w:rsid w:val="5B1976EC"/>
    <w:rsid w:val="5B650429"/>
    <w:rsid w:val="5B6F7CF7"/>
    <w:rsid w:val="5BA37A44"/>
    <w:rsid w:val="5C5C793F"/>
    <w:rsid w:val="5C8007A5"/>
    <w:rsid w:val="5C881A08"/>
    <w:rsid w:val="5CB00BA8"/>
    <w:rsid w:val="5CC4024F"/>
    <w:rsid w:val="5CD51251"/>
    <w:rsid w:val="5CD54C40"/>
    <w:rsid w:val="5CED66EE"/>
    <w:rsid w:val="5D2A5347"/>
    <w:rsid w:val="5D6B1E07"/>
    <w:rsid w:val="5D816C69"/>
    <w:rsid w:val="5D8E404B"/>
    <w:rsid w:val="5D923D54"/>
    <w:rsid w:val="5DB42659"/>
    <w:rsid w:val="5E145277"/>
    <w:rsid w:val="5E2656BF"/>
    <w:rsid w:val="5E3238EA"/>
    <w:rsid w:val="5E4B20CF"/>
    <w:rsid w:val="5E500889"/>
    <w:rsid w:val="5E624E94"/>
    <w:rsid w:val="5EB461D0"/>
    <w:rsid w:val="5EBF7335"/>
    <w:rsid w:val="5ED278BF"/>
    <w:rsid w:val="5F184408"/>
    <w:rsid w:val="5F673B9D"/>
    <w:rsid w:val="5F9407AB"/>
    <w:rsid w:val="5FE534D5"/>
    <w:rsid w:val="6026528E"/>
    <w:rsid w:val="602F6601"/>
    <w:rsid w:val="603F5D0B"/>
    <w:rsid w:val="60445C05"/>
    <w:rsid w:val="60D33033"/>
    <w:rsid w:val="60DD60DC"/>
    <w:rsid w:val="60EB05C9"/>
    <w:rsid w:val="60F77147"/>
    <w:rsid w:val="6143703D"/>
    <w:rsid w:val="618661D2"/>
    <w:rsid w:val="6187441B"/>
    <w:rsid w:val="618E04DE"/>
    <w:rsid w:val="619733D9"/>
    <w:rsid w:val="619B2F17"/>
    <w:rsid w:val="61CD7BA8"/>
    <w:rsid w:val="61FE03DB"/>
    <w:rsid w:val="61FF12D2"/>
    <w:rsid w:val="623857A2"/>
    <w:rsid w:val="62791EAE"/>
    <w:rsid w:val="628B43A6"/>
    <w:rsid w:val="62A23248"/>
    <w:rsid w:val="6323662B"/>
    <w:rsid w:val="63775D48"/>
    <w:rsid w:val="63872248"/>
    <w:rsid w:val="63941D8E"/>
    <w:rsid w:val="63D1319C"/>
    <w:rsid w:val="63E36F8A"/>
    <w:rsid w:val="63F1307A"/>
    <w:rsid w:val="6421316A"/>
    <w:rsid w:val="642662AA"/>
    <w:rsid w:val="643C2833"/>
    <w:rsid w:val="645775AE"/>
    <w:rsid w:val="6499302D"/>
    <w:rsid w:val="652B0159"/>
    <w:rsid w:val="65344A9B"/>
    <w:rsid w:val="658C0FC6"/>
    <w:rsid w:val="65A06548"/>
    <w:rsid w:val="65C6579F"/>
    <w:rsid w:val="65E658C7"/>
    <w:rsid w:val="65FB724E"/>
    <w:rsid w:val="660C6217"/>
    <w:rsid w:val="661B1673"/>
    <w:rsid w:val="662C518B"/>
    <w:rsid w:val="664A39A2"/>
    <w:rsid w:val="66602D1A"/>
    <w:rsid w:val="66610627"/>
    <w:rsid w:val="66B055BD"/>
    <w:rsid w:val="66BC37D4"/>
    <w:rsid w:val="66F00EA6"/>
    <w:rsid w:val="670F7B92"/>
    <w:rsid w:val="67120DF3"/>
    <w:rsid w:val="67397931"/>
    <w:rsid w:val="674D7B51"/>
    <w:rsid w:val="677E1277"/>
    <w:rsid w:val="67CA4762"/>
    <w:rsid w:val="67CE385D"/>
    <w:rsid w:val="680D0A5A"/>
    <w:rsid w:val="681F06BB"/>
    <w:rsid w:val="68473BB2"/>
    <w:rsid w:val="68953403"/>
    <w:rsid w:val="68985B34"/>
    <w:rsid w:val="689C69D3"/>
    <w:rsid w:val="68AE65C4"/>
    <w:rsid w:val="68CE72E4"/>
    <w:rsid w:val="68F47E80"/>
    <w:rsid w:val="69233B97"/>
    <w:rsid w:val="693A587D"/>
    <w:rsid w:val="699F04AB"/>
    <w:rsid w:val="69A046F4"/>
    <w:rsid w:val="69AF0ABD"/>
    <w:rsid w:val="69C43E5B"/>
    <w:rsid w:val="6A143DC6"/>
    <w:rsid w:val="6A76415E"/>
    <w:rsid w:val="6A7E07F5"/>
    <w:rsid w:val="6A951B65"/>
    <w:rsid w:val="6AC4150C"/>
    <w:rsid w:val="6AE960FB"/>
    <w:rsid w:val="6AF03DD6"/>
    <w:rsid w:val="6AF11F07"/>
    <w:rsid w:val="6B1E3B0C"/>
    <w:rsid w:val="6B331EF4"/>
    <w:rsid w:val="6B383364"/>
    <w:rsid w:val="6B40299B"/>
    <w:rsid w:val="6B453180"/>
    <w:rsid w:val="6BD92814"/>
    <w:rsid w:val="6BE92FD8"/>
    <w:rsid w:val="6BF04954"/>
    <w:rsid w:val="6C4D6B6E"/>
    <w:rsid w:val="6CA10BA8"/>
    <w:rsid w:val="6CC53498"/>
    <w:rsid w:val="6D33584A"/>
    <w:rsid w:val="6D6A1C5E"/>
    <w:rsid w:val="6D7327EB"/>
    <w:rsid w:val="6D7E5D2E"/>
    <w:rsid w:val="6D8A0B67"/>
    <w:rsid w:val="6DAF737F"/>
    <w:rsid w:val="6DCE4692"/>
    <w:rsid w:val="6DE703B4"/>
    <w:rsid w:val="6E1B0E10"/>
    <w:rsid w:val="6E4F5DB0"/>
    <w:rsid w:val="6E580C2A"/>
    <w:rsid w:val="6E666652"/>
    <w:rsid w:val="6E713CB0"/>
    <w:rsid w:val="6EA406B2"/>
    <w:rsid w:val="6EA45C18"/>
    <w:rsid w:val="6EA576A3"/>
    <w:rsid w:val="6EB32DCD"/>
    <w:rsid w:val="6EBB303E"/>
    <w:rsid w:val="6EC27617"/>
    <w:rsid w:val="6EC804AD"/>
    <w:rsid w:val="6F382761"/>
    <w:rsid w:val="6F6B6896"/>
    <w:rsid w:val="6FAB4306"/>
    <w:rsid w:val="6FAD3008"/>
    <w:rsid w:val="6FB460F0"/>
    <w:rsid w:val="6FD3595A"/>
    <w:rsid w:val="70017640"/>
    <w:rsid w:val="70132879"/>
    <w:rsid w:val="70267AC5"/>
    <w:rsid w:val="706445EE"/>
    <w:rsid w:val="706D09D9"/>
    <w:rsid w:val="70745578"/>
    <w:rsid w:val="708E4F64"/>
    <w:rsid w:val="708F1F4A"/>
    <w:rsid w:val="709F7666"/>
    <w:rsid w:val="70B934CB"/>
    <w:rsid w:val="70E32CD5"/>
    <w:rsid w:val="70EF3AB6"/>
    <w:rsid w:val="71643793"/>
    <w:rsid w:val="718967B5"/>
    <w:rsid w:val="71D72111"/>
    <w:rsid w:val="721F470E"/>
    <w:rsid w:val="72D632B8"/>
    <w:rsid w:val="731874B5"/>
    <w:rsid w:val="73303B73"/>
    <w:rsid w:val="739709B0"/>
    <w:rsid w:val="73BF6F1F"/>
    <w:rsid w:val="73CE28E3"/>
    <w:rsid w:val="73F56049"/>
    <w:rsid w:val="740344B4"/>
    <w:rsid w:val="74317D9C"/>
    <w:rsid w:val="743E480D"/>
    <w:rsid w:val="745346C5"/>
    <w:rsid w:val="747E5D40"/>
    <w:rsid w:val="748129BC"/>
    <w:rsid w:val="748A7A0A"/>
    <w:rsid w:val="749C7EB4"/>
    <w:rsid w:val="749D03CA"/>
    <w:rsid w:val="74B57050"/>
    <w:rsid w:val="74C76AC6"/>
    <w:rsid w:val="74E22D3A"/>
    <w:rsid w:val="74F70694"/>
    <w:rsid w:val="75076047"/>
    <w:rsid w:val="75216B5B"/>
    <w:rsid w:val="756E05F1"/>
    <w:rsid w:val="758A5EC0"/>
    <w:rsid w:val="75B317A0"/>
    <w:rsid w:val="760066AF"/>
    <w:rsid w:val="765A5C67"/>
    <w:rsid w:val="76701B4A"/>
    <w:rsid w:val="768C2059"/>
    <w:rsid w:val="76963809"/>
    <w:rsid w:val="769B6B96"/>
    <w:rsid w:val="76C349AC"/>
    <w:rsid w:val="771B4A0C"/>
    <w:rsid w:val="772A6153"/>
    <w:rsid w:val="772B5E41"/>
    <w:rsid w:val="7746548F"/>
    <w:rsid w:val="777059F0"/>
    <w:rsid w:val="7790605B"/>
    <w:rsid w:val="77DE1DF1"/>
    <w:rsid w:val="77E1722E"/>
    <w:rsid w:val="780C5D06"/>
    <w:rsid w:val="78355277"/>
    <w:rsid w:val="78420675"/>
    <w:rsid w:val="78737370"/>
    <w:rsid w:val="787B6D14"/>
    <w:rsid w:val="78904B02"/>
    <w:rsid w:val="789C06E5"/>
    <w:rsid w:val="78BE5C4E"/>
    <w:rsid w:val="78C43CEB"/>
    <w:rsid w:val="78C83DDA"/>
    <w:rsid w:val="78D1568E"/>
    <w:rsid w:val="790B5533"/>
    <w:rsid w:val="792409C5"/>
    <w:rsid w:val="79395F0C"/>
    <w:rsid w:val="79474410"/>
    <w:rsid w:val="796D5BFB"/>
    <w:rsid w:val="79AB0D08"/>
    <w:rsid w:val="79B51CB8"/>
    <w:rsid w:val="79DF7B8B"/>
    <w:rsid w:val="79E71AD0"/>
    <w:rsid w:val="7A0E0041"/>
    <w:rsid w:val="7A397B02"/>
    <w:rsid w:val="7A573474"/>
    <w:rsid w:val="7A6E7FF8"/>
    <w:rsid w:val="7AE85406"/>
    <w:rsid w:val="7B143014"/>
    <w:rsid w:val="7B2600D5"/>
    <w:rsid w:val="7B552372"/>
    <w:rsid w:val="7B6A7C86"/>
    <w:rsid w:val="7B6E09A0"/>
    <w:rsid w:val="7B930CEA"/>
    <w:rsid w:val="7BD03C24"/>
    <w:rsid w:val="7BD75F17"/>
    <w:rsid w:val="7BDC1CF2"/>
    <w:rsid w:val="7BF81859"/>
    <w:rsid w:val="7C1F132B"/>
    <w:rsid w:val="7C510CC2"/>
    <w:rsid w:val="7C9766EE"/>
    <w:rsid w:val="7CDC7D2D"/>
    <w:rsid w:val="7D0044B9"/>
    <w:rsid w:val="7D336058"/>
    <w:rsid w:val="7D383395"/>
    <w:rsid w:val="7D8C4BD4"/>
    <w:rsid w:val="7D97297A"/>
    <w:rsid w:val="7D987CE1"/>
    <w:rsid w:val="7DA05F9A"/>
    <w:rsid w:val="7E1E7799"/>
    <w:rsid w:val="7E6A6AAC"/>
    <w:rsid w:val="7EB926B2"/>
    <w:rsid w:val="7ED212F1"/>
    <w:rsid w:val="7EF25A1C"/>
    <w:rsid w:val="7F8D405D"/>
    <w:rsid w:val="7F934F08"/>
    <w:rsid w:val="7FA0658E"/>
    <w:rsid w:val="7FB36780"/>
    <w:rsid w:val="7FB56EAD"/>
    <w:rsid w:val="7FEB3DDF"/>
    <w:rsid w:val="7FF2088C"/>
    <w:rsid w:val="7FF64BDF"/>
    <w:rsid w:val="7FF76DE8"/>
    <w:rsid w:val="7FF90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spacing w:line="240" w:lineRule="auto"/>
    </w:pPr>
    <w:rPr>
      <w:rFonts w:ascii="Tahoma" w:hAnsi="Tahoma" w:cs="Tahoma"/>
      <w:sz w:val="16"/>
    </w:rPr>
  </w:style>
  <w:style w:type="character" w:styleId="5">
    <w:name w:val="annotation reference"/>
    <w:basedOn w:val="4"/>
    <w:qFormat/>
    <w:uiPriority w:val="0"/>
    <w:rPr>
      <w:rFonts w:ascii="Tahoma" w:hAnsi="Tahoma" w:cs="Tahoma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06:24:00Z</dcterms:created>
  <dc:creator>lenovo</dc:creator>
  <cp:lastModifiedBy>畅宝</cp:lastModifiedBy>
  <dcterms:modified xsi:type="dcterms:W3CDTF">2022-01-08T15:1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54CFDC17DBA49FCA372B5030863BECF</vt:lpwstr>
  </property>
</Properties>
</file>